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A5B3E8" w14:textId="1EB67B59" w:rsidR="006333F8" w:rsidRPr="002F65B3" w:rsidRDefault="006333F8" w:rsidP="00B86E68">
      <w:pPr>
        <w:rPr>
          <w:rFonts w:ascii="Arial" w:hAnsi="Arial" w:cs="Arial"/>
          <w:b/>
          <w:sz w:val="22"/>
          <w:szCs w:val="22"/>
          <w:u w:val="single"/>
        </w:rPr>
      </w:pPr>
      <w:r w:rsidRPr="002F65B3">
        <w:rPr>
          <w:rFonts w:ascii="Arial" w:hAnsi="Arial" w:cs="Arial"/>
          <w:b/>
          <w:sz w:val="22"/>
          <w:szCs w:val="22"/>
          <w:u w:val="single"/>
        </w:rPr>
        <w:t xml:space="preserve">Document </w:t>
      </w:r>
      <w:r w:rsidR="00125054">
        <w:rPr>
          <w:rFonts w:ascii="Arial" w:hAnsi="Arial" w:cs="Arial"/>
          <w:b/>
          <w:sz w:val="22"/>
          <w:szCs w:val="22"/>
          <w:u w:val="single"/>
        </w:rPr>
        <w:t>S</w:t>
      </w:r>
      <w:bookmarkStart w:id="0" w:name="_GoBack"/>
      <w:bookmarkEnd w:id="0"/>
      <w:r w:rsidRPr="002F65B3">
        <w:rPr>
          <w:rFonts w:ascii="Arial" w:hAnsi="Arial" w:cs="Arial"/>
          <w:b/>
          <w:sz w:val="22"/>
          <w:szCs w:val="22"/>
          <w:u w:val="single"/>
        </w:rPr>
        <w:t>1: Sequences of the genes identified in this study</w:t>
      </w:r>
    </w:p>
    <w:p w14:paraId="0E56CA90" w14:textId="77777777" w:rsidR="006333F8" w:rsidRPr="006333F8" w:rsidRDefault="006333F8" w:rsidP="00B86E68">
      <w:pPr>
        <w:rPr>
          <w:rFonts w:ascii="Arial" w:hAnsi="Arial" w:cs="Arial"/>
          <w:b/>
          <w:sz w:val="22"/>
          <w:szCs w:val="22"/>
        </w:rPr>
      </w:pPr>
    </w:p>
    <w:p w14:paraId="4578D8AD" w14:textId="77777777" w:rsidR="00B86E68" w:rsidRPr="006333F8" w:rsidRDefault="00B86E68" w:rsidP="00B86E68">
      <w:pPr>
        <w:rPr>
          <w:rFonts w:ascii="Courier" w:hAnsi="Courier" w:cs="Arial"/>
          <w:b/>
          <w:sz w:val="22"/>
          <w:szCs w:val="22"/>
        </w:rPr>
      </w:pPr>
      <w:r w:rsidRPr="006333F8">
        <w:rPr>
          <w:rFonts w:ascii="Courier" w:hAnsi="Courier" w:cs="Arial"/>
          <w:b/>
          <w:sz w:val="22"/>
          <w:szCs w:val="22"/>
        </w:rPr>
        <w:t>&gt;yellow-c</w:t>
      </w:r>
    </w:p>
    <w:p w14:paraId="481D5145" w14:textId="77777777" w:rsidR="00B86E68" w:rsidRPr="006333F8" w:rsidRDefault="00B86E68" w:rsidP="00B86E68">
      <w:pPr>
        <w:rPr>
          <w:rFonts w:ascii="Courier" w:hAnsi="Courier" w:cs="Arial"/>
          <w:sz w:val="22"/>
          <w:szCs w:val="22"/>
        </w:rPr>
      </w:pPr>
      <w:r w:rsidRPr="006333F8">
        <w:rPr>
          <w:rFonts w:ascii="Courier" w:hAnsi="Courier" w:cs="Arial"/>
          <w:sz w:val="22"/>
          <w:szCs w:val="22"/>
        </w:rPr>
        <w:t>aatttgaacgttggcggagtcaatttccagtggactgatggagtgtttagcattgctctaggaccaataaatgaaacaactggctacagaacagcttatttccatgctctagcaagttgcaatgaattttccgtcagcacggaagttttgaaaaatgaactactggcttcagatccatcctcgtttgatatgtacaaacttgaaggatttaagaatgaccaaggacaatctacatcttcggaattcgacgttaaagcaaatgtcttgttcacgactcaaatacaaagggatgctatcgcttgttggaatcctagaaaaaaactcgatgctaacacattcgcactggttgcacaggatcacgaaaaactgattttcactaatgatatctcgattgatgctgaaagaaacctctgggtgttatcggacagattgccagcatttatttacagagaactaaatccgaaccaaatcaa</w:t>
      </w:r>
    </w:p>
    <w:p w14:paraId="27C3978A" w14:textId="77777777" w:rsidR="00B86E68" w:rsidRPr="006333F8" w:rsidRDefault="00B86E68" w:rsidP="00B86E68">
      <w:pPr>
        <w:rPr>
          <w:rFonts w:ascii="Courier" w:hAnsi="Courier" w:cs="Arial"/>
          <w:sz w:val="22"/>
          <w:szCs w:val="22"/>
        </w:rPr>
      </w:pPr>
      <w:r w:rsidRPr="006333F8">
        <w:rPr>
          <w:rFonts w:ascii="Courier" w:hAnsi="Courier" w:cs="Arial"/>
          <w:sz w:val="22"/>
          <w:szCs w:val="22"/>
        </w:rPr>
        <w:t>473 bp</w:t>
      </w:r>
    </w:p>
    <w:p w14:paraId="159949F3" w14:textId="77777777" w:rsidR="00B86E68" w:rsidRPr="006333F8" w:rsidRDefault="00B86E68" w:rsidP="00B86E68">
      <w:pPr>
        <w:rPr>
          <w:rFonts w:ascii="Courier" w:hAnsi="Courier" w:cs="Arial"/>
          <w:sz w:val="22"/>
          <w:szCs w:val="22"/>
        </w:rPr>
      </w:pPr>
    </w:p>
    <w:p w14:paraId="34B6A753" w14:textId="77777777" w:rsidR="00B86E68" w:rsidRPr="006333F8" w:rsidRDefault="00B86E68" w:rsidP="00B86E68">
      <w:pPr>
        <w:rPr>
          <w:rFonts w:ascii="Courier" w:hAnsi="Courier" w:cs="Arial"/>
          <w:sz w:val="22"/>
          <w:szCs w:val="22"/>
        </w:rPr>
      </w:pPr>
      <w:r w:rsidRPr="006333F8">
        <w:rPr>
          <w:rFonts w:ascii="Courier" w:hAnsi="Courier" w:cs="Arial"/>
          <w:sz w:val="22"/>
          <w:szCs w:val="22"/>
        </w:rPr>
        <w:t>F1: aatttgaacgttggcggagtc</w:t>
      </w:r>
    </w:p>
    <w:p w14:paraId="5E3DEFE5" w14:textId="77777777" w:rsidR="00B86E68" w:rsidRPr="006333F8" w:rsidRDefault="00B86E68" w:rsidP="00B86E68">
      <w:pPr>
        <w:rPr>
          <w:rFonts w:ascii="Courier" w:hAnsi="Courier" w:cs="Arial"/>
          <w:sz w:val="22"/>
          <w:szCs w:val="22"/>
        </w:rPr>
      </w:pPr>
      <w:r w:rsidRPr="006333F8">
        <w:rPr>
          <w:rFonts w:ascii="Courier" w:hAnsi="Courier" w:cs="Arial"/>
          <w:sz w:val="22"/>
          <w:szCs w:val="22"/>
        </w:rPr>
        <w:t>R1: ttgatttggttcggatttagttc</w:t>
      </w:r>
    </w:p>
    <w:p w14:paraId="09290EBE" w14:textId="77777777" w:rsidR="00B86E68" w:rsidRPr="006333F8" w:rsidRDefault="00B86E68" w:rsidP="00B86E68">
      <w:pPr>
        <w:rPr>
          <w:rFonts w:ascii="Courier" w:hAnsi="Courier" w:cs="Arial"/>
          <w:sz w:val="22"/>
          <w:szCs w:val="22"/>
        </w:rPr>
      </w:pPr>
    </w:p>
    <w:p w14:paraId="07274DBE" w14:textId="77777777" w:rsidR="00B86E68" w:rsidRPr="006333F8" w:rsidRDefault="00B86E68" w:rsidP="00B86E68">
      <w:pPr>
        <w:rPr>
          <w:rFonts w:ascii="Courier" w:hAnsi="Courier" w:cs="Arial"/>
          <w:sz w:val="22"/>
          <w:szCs w:val="22"/>
        </w:rPr>
      </w:pPr>
      <w:r w:rsidRPr="006333F8">
        <w:rPr>
          <w:rFonts w:ascii="Courier" w:hAnsi="Courier" w:cs="Arial"/>
          <w:sz w:val="22"/>
          <w:szCs w:val="22"/>
        </w:rPr>
        <w:t>Frame+1</w:t>
      </w:r>
    </w:p>
    <w:p w14:paraId="09DE26C7" w14:textId="77777777" w:rsidR="00B86E68" w:rsidRPr="006333F8" w:rsidRDefault="00B86E68" w:rsidP="00B86E68">
      <w:pPr>
        <w:rPr>
          <w:rFonts w:ascii="Courier" w:hAnsi="Courier" w:cs="Arial"/>
          <w:sz w:val="22"/>
          <w:szCs w:val="22"/>
        </w:rPr>
      </w:pPr>
      <w:r w:rsidRPr="006333F8">
        <w:rPr>
          <w:rFonts w:ascii="Courier" w:hAnsi="Courier" w:cs="Arial"/>
          <w:sz w:val="22"/>
          <w:szCs w:val="22"/>
        </w:rPr>
        <w:t>Amino acid</w:t>
      </w:r>
    </w:p>
    <w:p w14:paraId="2A824EFA" w14:textId="77777777" w:rsidR="00B86E68" w:rsidRPr="006333F8" w:rsidRDefault="00B86E68" w:rsidP="00B86E68">
      <w:pPr>
        <w:rPr>
          <w:rFonts w:ascii="Courier" w:hAnsi="Courier" w:cs="Arial"/>
          <w:sz w:val="22"/>
          <w:szCs w:val="22"/>
        </w:rPr>
      </w:pPr>
      <w:r w:rsidRPr="006333F8">
        <w:rPr>
          <w:rFonts w:ascii="Courier" w:hAnsi="Courier" w:cs="Arial"/>
          <w:sz w:val="22"/>
          <w:szCs w:val="22"/>
        </w:rPr>
        <w:t>NLNVGGVNFQWTDGVFSIALGPINETTGYRTAYFHALASCNEFSVSTEVLKNELLASDPSSFDMYKLEGFKNDQGQSTSSEFDVKANVLFTTQIQRDAIACWNPRKKLDANTFALVAQDHEKLIFTNDISIDAERNLWVLSDRLPAFIYRELNPNQI</w:t>
      </w:r>
    </w:p>
    <w:p w14:paraId="641C8683" w14:textId="77777777" w:rsidR="00BF7290" w:rsidRPr="006333F8" w:rsidRDefault="00BF7290">
      <w:pPr>
        <w:rPr>
          <w:rFonts w:ascii="Courier" w:hAnsi="Courier" w:cs="Arial"/>
        </w:rPr>
      </w:pPr>
    </w:p>
    <w:p w14:paraId="35614A8C" w14:textId="77777777" w:rsidR="0043576D" w:rsidRPr="006333F8" w:rsidRDefault="0043576D" w:rsidP="00B86E68">
      <w:pPr>
        <w:rPr>
          <w:rFonts w:ascii="Courier" w:hAnsi="Courier" w:cs="Arial"/>
          <w:b/>
          <w:sz w:val="22"/>
          <w:szCs w:val="22"/>
        </w:rPr>
      </w:pPr>
    </w:p>
    <w:p w14:paraId="7075B978" w14:textId="77777777" w:rsidR="00B86E68" w:rsidRPr="006333F8" w:rsidRDefault="00B86E68" w:rsidP="00B86E68">
      <w:pPr>
        <w:rPr>
          <w:rFonts w:ascii="Courier" w:hAnsi="Courier" w:cs="Arial"/>
          <w:b/>
          <w:sz w:val="22"/>
          <w:szCs w:val="22"/>
        </w:rPr>
      </w:pPr>
      <w:r w:rsidRPr="006333F8">
        <w:rPr>
          <w:rFonts w:ascii="Courier" w:hAnsi="Courier" w:cs="Arial"/>
          <w:b/>
          <w:sz w:val="22"/>
          <w:szCs w:val="22"/>
        </w:rPr>
        <w:t>&gt;yellow-f</w:t>
      </w:r>
    </w:p>
    <w:p w14:paraId="6F591DE9" w14:textId="77777777" w:rsidR="00B86E68" w:rsidRPr="006333F8" w:rsidRDefault="00B86E68" w:rsidP="00B86E68">
      <w:pPr>
        <w:rPr>
          <w:rFonts w:ascii="Courier" w:hAnsi="Courier" w:cs="Arial"/>
          <w:sz w:val="22"/>
          <w:szCs w:val="22"/>
        </w:rPr>
      </w:pPr>
      <w:r w:rsidRPr="006333F8">
        <w:rPr>
          <w:rFonts w:ascii="Courier" w:hAnsi="Courier" w:cs="Arial"/>
          <w:sz w:val="22"/>
          <w:szCs w:val="22"/>
        </w:rPr>
        <w:t>ac</w:t>
      </w:r>
      <w:r w:rsidRPr="006333F8">
        <w:rPr>
          <w:rFonts w:ascii="Courier" w:hAnsi="Courier" w:cs="Arial"/>
          <w:color w:val="000000" w:themeColor="text1"/>
          <w:sz w:val="22"/>
          <w:szCs w:val="22"/>
        </w:rPr>
        <w:t>gctggggc</w:t>
      </w:r>
      <w:r w:rsidRPr="006333F8">
        <w:rPr>
          <w:rFonts w:ascii="Courier" w:hAnsi="Courier" w:cs="Arial"/>
          <w:sz w:val="22"/>
          <w:szCs w:val="22"/>
        </w:rPr>
        <w:t>tgggggtagtagcagtcctataatctacgaggatcccaatttgcccaacagcggatggaatccttcagaaggaatcgattataatcatgttacgaacattcctatgggtgcaaacgtatggaggaacaagctcttcatcacggttcctagaagacgactaggagtgccatctacattgaactatgtgccattggacagtccaagaagacacaacgttccgctgattccctacccagattgggataccaatatatatccagatcccaaaaacagcggtgataattttgtgtcagtatacagagtagctgtggatccctgtgataggttatggtttgtggatactggactggtagaagttcttggaaatgtcagtcgtgtgcggcctaccactttagtaatgatggatttgactactgataaaatcattcgatcattccaaatccctgcagaccaaatccggccaaccagtggtttagctagtgtaaccgtagatgtaactaaagacacctgtgatgatgcctatgcgtatatacctgatttaggaggatatggacttatagtgtacagcctaagggaagacagatcctggagaataactcacaactatttctacttggaacctctagctggagagttcgatatctccggtcaccgttttcaatggaacgacggtatattcagtgttgaactaactaatgttaaaccagatggaaatagagacttgtatttccattccatggcaggaacgcatatgtatcgagtgcctacgaacattgtaaagaaccacactttagctacgaggtcataccatggagaggatttccagaatcttggagatcgtggagccggatctcagacctcttccgcagacatccacaaacccagcgg</w:t>
      </w:r>
    </w:p>
    <w:p w14:paraId="48DD7472" w14:textId="77777777" w:rsidR="00B86E68" w:rsidRPr="006333F8" w:rsidRDefault="00B86E68" w:rsidP="00B86E68">
      <w:pPr>
        <w:rPr>
          <w:rFonts w:ascii="Courier" w:hAnsi="Courier" w:cs="Arial"/>
          <w:sz w:val="22"/>
          <w:szCs w:val="22"/>
        </w:rPr>
      </w:pPr>
      <w:r w:rsidRPr="006333F8">
        <w:rPr>
          <w:rFonts w:ascii="Courier" w:hAnsi="Courier" w:cs="Arial"/>
          <w:sz w:val="22"/>
          <w:szCs w:val="22"/>
        </w:rPr>
        <w:t>898 bp</w:t>
      </w:r>
    </w:p>
    <w:p w14:paraId="72C91C8B" w14:textId="77777777" w:rsidR="00B86E68" w:rsidRPr="006333F8" w:rsidRDefault="00B86E68" w:rsidP="00B86E68">
      <w:pPr>
        <w:rPr>
          <w:rFonts w:ascii="Courier" w:hAnsi="Courier" w:cs="Arial"/>
          <w:sz w:val="22"/>
          <w:szCs w:val="22"/>
        </w:rPr>
      </w:pPr>
    </w:p>
    <w:p w14:paraId="2858E640" w14:textId="77777777" w:rsidR="00B86E68" w:rsidRPr="006333F8" w:rsidRDefault="00B86E68" w:rsidP="00B86E68">
      <w:pPr>
        <w:rPr>
          <w:rFonts w:ascii="Courier" w:hAnsi="Courier" w:cs="Arial"/>
          <w:sz w:val="22"/>
          <w:szCs w:val="22"/>
        </w:rPr>
      </w:pPr>
      <w:r w:rsidRPr="006333F8">
        <w:rPr>
          <w:rFonts w:ascii="Courier" w:hAnsi="Courier" w:cs="Arial"/>
          <w:sz w:val="22"/>
          <w:szCs w:val="22"/>
        </w:rPr>
        <w:t>F1: acgctggggctgggggtagta</w:t>
      </w:r>
    </w:p>
    <w:p w14:paraId="7585F280" w14:textId="77777777" w:rsidR="00B86E68" w:rsidRPr="006333F8" w:rsidRDefault="00B86E68" w:rsidP="00B86E68">
      <w:pPr>
        <w:rPr>
          <w:rFonts w:ascii="Courier" w:hAnsi="Courier" w:cs="Arial"/>
          <w:sz w:val="22"/>
          <w:szCs w:val="22"/>
        </w:rPr>
      </w:pPr>
      <w:r w:rsidRPr="006333F8">
        <w:rPr>
          <w:rFonts w:ascii="Courier" w:hAnsi="Courier" w:cs="Arial"/>
          <w:sz w:val="22"/>
          <w:szCs w:val="22"/>
        </w:rPr>
        <w:t>R1: ccgctgggtttgtggatgtctg</w:t>
      </w:r>
    </w:p>
    <w:p w14:paraId="2EB4FCC1" w14:textId="77777777" w:rsidR="00B86E68" w:rsidRPr="006333F8" w:rsidRDefault="00B86E68" w:rsidP="00B86E68">
      <w:pPr>
        <w:rPr>
          <w:rFonts w:ascii="Courier" w:hAnsi="Courier" w:cs="Arial"/>
          <w:sz w:val="22"/>
          <w:szCs w:val="22"/>
        </w:rPr>
      </w:pPr>
    </w:p>
    <w:p w14:paraId="70515373" w14:textId="77777777" w:rsidR="00B86E68" w:rsidRPr="006333F8" w:rsidRDefault="00B86E68" w:rsidP="00B86E68">
      <w:pPr>
        <w:rPr>
          <w:rFonts w:ascii="Courier" w:hAnsi="Courier" w:cs="Arial"/>
          <w:sz w:val="22"/>
          <w:szCs w:val="22"/>
        </w:rPr>
      </w:pPr>
      <w:r w:rsidRPr="006333F8">
        <w:rPr>
          <w:rFonts w:ascii="Courier" w:hAnsi="Courier" w:cs="Arial"/>
          <w:sz w:val="22"/>
          <w:szCs w:val="22"/>
        </w:rPr>
        <w:t>Frame+3</w:t>
      </w:r>
    </w:p>
    <w:p w14:paraId="7AFB4CB9" w14:textId="77777777" w:rsidR="00B86E68" w:rsidRPr="006333F8" w:rsidRDefault="00B86E68" w:rsidP="00B86E68">
      <w:pPr>
        <w:rPr>
          <w:rFonts w:ascii="Courier" w:hAnsi="Courier" w:cs="Arial"/>
          <w:sz w:val="22"/>
          <w:szCs w:val="22"/>
        </w:rPr>
      </w:pPr>
      <w:r w:rsidRPr="006333F8">
        <w:rPr>
          <w:rFonts w:ascii="Courier" w:hAnsi="Courier" w:cs="Arial"/>
          <w:sz w:val="22"/>
          <w:szCs w:val="22"/>
        </w:rPr>
        <w:t>Amino acid</w:t>
      </w:r>
    </w:p>
    <w:p w14:paraId="15BB4F6B" w14:textId="77777777" w:rsidR="00B86E68" w:rsidRPr="006333F8" w:rsidRDefault="00B86E68" w:rsidP="00B86E68">
      <w:pPr>
        <w:rPr>
          <w:rFonts w:ascii="Courier" w:hAnsi="Courier" w:cs="Arial"/>
          <w:sz w:val="22"/>
          <w:szCs w:val="22"/>
        </w:rPr>
      </w:pPr>
      <w:r w:rsidRPr="006333F8">
        <w:rPr>
          <w:rFonts w:ascii="Courier" w:hAnsi="Courier" w:cs="Arial"/>
          <w:sz w:val="22"/>
          <w:szCs w:val="22"/>
        </w:rPr>
        <w:t>AGAGGSSSPIIYEDPNLPNSGWNPSEGIDYNHVTNIPMGANVWRNKLFITVPRRRLGVPSTLNYVPLDSPRRHNVPLIPYPDWDTNIYPDPKNSGDNFVSVYRVAVDPCDRLWFVDTGLVEVLGNVSRVRPTTLVMMDLTTDKIIRSFQIPADQIRPTSGLASVTVDVTKDTCDDAYAYIPDLGGYGLIVYSLREDRSWRITHNYFYLEPLAGEFDISGHRFQWNDGIFSVELTNVKPDGNRDLYFHSMAGTHMYRVPTNIVKNHTLATRSYHGEDFQNLGDRGAGSQTSSADIHKPSG</w:t>
      </w:r>
    </w:p>
    <w:p w14:paraId="4DE2793D" w14:textId="77777777" w:rsidR="00B86E68" w:rsidRPr="006333F8" w:rsidRDefault="00B86E68">
      <w:pPr>
        <w:rPr>
          <w:rFonts w:ascii="Courier" w:hAnsi="Courier" w:cs="Arial"/>
        </w:rPr>
      </w:pPr>
    </w:p>
    <w:p w14:paraId="0451E9F0" w14:textId="77777777" w:rsidR="00B86E68" w:rsidRPr="006333F8" w:rsidRDefault="00B86E68">
      <w:pPr>
        <w:rPr>
          <w:rFonts w:ascii="Courier" w:hAnsi="Courier" w:cs="Arial"/>
        </w:rPr>
      </w:pPr>
    </w:p>
    <w:p w14:paraId="55884852" w14:textId="77777777" w:rsidR="00B86E68" w:rsidRPr="006333F8" w:rsidRDefault="00B86E68" w:rsidP="00B86E68">
      <w:pPr>
        <w:rPr>
          <w:rFonts w:ascii="Courier" w:hAnsi="Courier" w:cs="Arial"/>
          <w:b/>
          <w:sz w:val="22"/>
          <w:szCs w:val="22"/>
        </w:rPr>
      </w:pPr>
      <w:r w:rsidRPr="006333F8">
        <w:rPr>
          <w:rFonts w:ascii="Courier" w:hAnsi="Courier" w:cs="Arial"/>
          <w:b/>
          <w:sz w:val="22"/>
          <w:szCs w:val="22"/>
        </w:rPr>
        <w:t>&gt;laccase2</w:t>
      </w:r>
    </w:p>
    <w:p w14:paraId="684B4B1A" w14:textId="77777777" w:rsidR="00B86E68" w:rsidRPr="006333F8" w:rsidRDefault="00B86E68" w:rsidP="00B86E68">
      <w:pPr>
        <w:rPr>
          <w:rFonts w:ascii="Courier" w:hAnsi="Courier" w:cs="Arial"/>
          <w:sz w:val="22"/>
          <w:szCs w:val="22"/>
        </w:rPr>
      </w:pPr>
      <w:r w:rsidRPr="006333F8">
        <w:rPr>
          <w:rFonts w:ascii="Courier" w:hAnsi="Courier" w:cs="Arial"/>
          <w:sz w:val="22"/>
          <w:szCs w:val="22"/>
        </w:rPr>
        <w:lastRenderedPageBreak/>
        <w:t>tgtcaatgcgtgctagctgacggtgtcgagaggggtcttctaacagccaatcgcatgttacctggtcccagtattcaagtatgtgaaggtgataaggtagtaattgacgttgaaaatcacatggaaggcatggaagttactcttcactggcacggtattttccaaaaagggtctcagtattatgacggtgtgccatttgttacgcagtgccccattcaacaaggaaatacatttagatatcagtggttagctggcaatgctggtacacacttctggcacgcccatacaggattacagaagatggatggtctatacggcagcattgttatccgtcaacctccttctcacgatcccaatagccatctgtacgactatgatctcaccactcatgtagttctcataagtgactggatgcacgaagcagccgcggaaagattcccaggaagactggcggtaaatactggacaagatcctgaaagctgcttgattaacggaaaaggacaattcagagaccccaacactggctttatgaccaatacacctttggaagttttcaccatcactcctggcaaaaggtacaggttcagaatgatcaactcatttgcttcagtttgtcccgctcaattgacaatccagggtcatgacttaacgctcatcgctaccgacggtgaaccagtgcaaccagtcaaagttaacactgtcatctcattctcaggtgaacgatacgatttcgtcataaatgccgaccaagcgcccggagcctattggatccaattaagaggtttgggagagtgtggtatcagacgagttcagcaacttgctatcctgagatacgctagaggaccataccagccgtcatcgtcacctccaacctacgactttggtataagacaaggagtggtacttaatcctttggatgcaagatgtaacgaagtaagagcagacgccatttgtgtcagtcaacttaaaaatgcaaggaagattgacgaaggactcttgcaagagaggccagacgttaaaattttcttaccattcagattcttcgtctacagtcctcaagatttgtatgctcctaatacctaccagagaca</w:t>
      </w:r>
    </w:p>
    <w:p w14:paraId="2B8D1211" w14:textId="77777777" w:rsidR="00B86E68" w:rsidRPr="006333F8" w:rsidRDefault="00B86E68" w:rsidP="00B86E68">
      <w:pPr>
        <w:rPr>
          <w:rFonts w:ascii="Courier" w:hAnsi="Courier" w:cs="Arial"/>
          <w:sz w:val="22"/>
          <w:szCs w:val="22"/>
        </w:rPr>
      </w:pPr>
      <w:r w:rsidRPr="006333F8">
        <w:rPr>
          <w:rFonts w:ascii="Courier" w:hAnsi="Courier" w:cs="Arial"/>
          <w:sz w:val="22"/>
          <w:szCs w:val="22"/>
        </w:rPr>
        <w:t>1091bp</w:t>
      </w:r>
    </w:p>
    <w:p w14:paraId="5DFAE60C" w14:textId="77777777" w:rsidR="00B86E68" w:rsidRPr="006333F8" w:rsidRDefault="00B86E68" w:rsidP="00B86E68">
      <w:pPr>
        <w:rPr>
          <w:rFonts w:ascii="Courier" w:hAnsi="Courier" w:cs="Arial"/>
          <w:sz w:val="22"/>
          <w:szCs w:val="22"/>
        </w:rPr>
      </w:pPr>
    </w:p>
    <w:p w14:paraId="7D584C52" w14:textId="77777777" w:rsidR="00B86E68" w:rsidRPr="006333F8" w:rsidRDefault="00B86E68" w:rsidP="00B86E68">
      <w:pPr>
        <w:rPr>
          <w:rFonts w:ascii="Courier" w:hAnsi="Courier" w:cs="Arial"/>
          <w:sz w:val="22"/>
          <w:szCs w:val="22"/>
        </w:rPr>
      </w:pPr>
      <w:r w:rsidRPr="006333F8">
        <w:rPr>
          <w:rFonts w:ascii="Courier" w:hAnsi="Courier" w:cs="Arial"/>
          <w:sz w:val="22"/>
          <w:szCs w:val="22"/>
        </w:rPr>
        <w:t>F3: tgtcaatgcgtgctagctga</w:t>
      </w:r>
    </w:p>
    <w:p w14:paraId="3F74F08E" w14:textId="77777777" w:rsidR="00B86E68" w:rsidRPr="006333F8" w:rsidRDefault="00B86E68" w:rsidP="00B86E68">
      <w:pPr>
        <w:rPr>
          <w:rFonts w:ascii="Courier" w:hAnsi="Courier" w:cs="Arial"/>
          <w:sz w:val="22"/>
          <w:szCs w:val="22"/>
        </w:rPr>
      </w:pPr>
      <w:r w:rsidRPr="006333F8">
        <w:rPr>
          <w:rFonts w:ascii="Courier" w:hAnsi="Courier" w:cs="Arial"/>
          <w:sz w:val="22"/>
          <w:szCs w:val="22"/>
        </w:rPr>
        <w:t>R4: tgtctctggtaggtattaggagca</w:t>
      </w:r>
    </w:p>
    <w:p w14:paraId="043D60B7" w14:textId="77777777" w:rsidR="00B86E68" w:rsidRPr="006333F8" w:rsidRDefault="00B86E68" w:rsidP="00B86E68">
      <w:pPr>
        <w:rPr>
          <w:rFonts w:ascii="Courier" w:hAnsi="Courier" w:cs="Arial"/>
          <w:sz w:val="22"/>
          <w:szCs w:val="22"/>
        </w:rPr>
      </w:pPr>
    </w:p>
    <w:p w14:paraId="41B3F9E3" w14:textId="77777777" w:rsidR="00B86E68" w:rsidRPr="006333F8" w:rsidRDefault="00B86E68" w:rsidP="00B86E68">
      <w:pPr>
        <w:rPr>
          <w:rFonts w:ascii="Courier" w:hAnsi="Courier" w:cs="Arial"/>
          <w:sz w:val="22"/>
          <w:szCs w:val="22"/>
        </w:rPr>
      </w:pPr>
      <w:r w:rsidRPr="006333F8">
        <w:rPr>
          <w:rFonts w:ascii="Courier" w:hAnsi="Courier" w:cs="Arial"/>
          <w:sz w:val="22"/>
          <w:szCs w:val="22"/>
        </w:rPr>
        <w:t>Frame+1</w:t>
      </w:r>
    </w:p>
    <w:p w14:paraId="30865627" w14:textId="77777777" w:rsidR="00B86E68" w:rsidRPr="006333F8" w:rsidRDefault="00B86E68" w:rsidP="00B86E68">
      <w:pPr>
        <w:rPr>
          <w:rFonts w:ascii="Courier" w:hAnsi="Courier" w:cs="Arial"/>
          <w:sz w:val="22"/>
          <w:szCs w:val="22"/>
        </w:rPr>
      </w:pPr>
      <w:r w:rsidRPr="006333F8">
        <w:rPr>
          <w:rFonts w:ascii="Courier" w:hAnsi="Courier" w:cs="Arial"/>
          <w:sz w:val="22"/>
          <w:szCs w:val="22"/>
        </w:rPr>
        <w:t xml:space="preserve">Amino acid </w:t>
      </w:r>
    </w:p>
    <w:p w14:paraId="2CA3E418" w14:textId="77777777" w:rsidR="00B86E68" w:rsidRPr="006333F8" w:rsidRDefault="00B86E68" w:rsidP="00B86E68">
      <w:pPr>
        <w:rPr>
          <w:rFonts w:ascii="Courier" w:hAnsi="Courier" w:cs="Arial"/>
          <w:color w:val="1A1A1A"/>
          <w:sz w:val="22"/>
          <w:szCs w:val="22"/>
        </w:rPr>
      </w:pPr>
      <w:r w:rsidRPr="006333F8">
        <w:rPr>
          <w:rFonts w:ascii="Courier" w:hAnsi="Courier" w:cs="Arial"/>
          <w:color w:val="1A1A1A"/>
          <w:sz w:val="22"/>
          <w:szCs w:val="22"/>
        </w:rPr>
        <w:t>CQCVLADGVERGLLTANRMLPGPSIQVCEGDKVVIDVENHMEGMEVTLHWHGIFQKGSQYYDGVPFVTQCPIQQGNTFRYQWLAGNAGTHFWHAHTGLQKMDGLYGSIVIRQPPSHDPNSHLYDYDLTTHVVLISDWMHEAAAERFPGRLAVNTGQDPESCLINGKGQFRDPNTGFMTNTPLEVFTITPGKRYRFRMINSFASVCPAQLTIQGHDLTLIATDGEPVQPVKVNTVISFSGERYDFVINADQAPGAYWIQLRGLGECGIRRVQQLAILRYARGPYQPSSSPPTYDFGIRQGVVLNPLDARCNEVRADAICVSQLKNARKIDEGLLQERPDVKIFLPFRFFVYSPQDLYAPNTYQR</w:t>
      </w:r>
    </w:p>
    <w:p w14:paraId="267242F7" w14:textId="77777777" w:rsidR="00B86E68" w:rsidRPr="006333F8" w:rsidRDefault="00B86E68">
      <w:pPr>
        <w:rPr>
          <w:rFonts w:ascii="Courier" w:hAnsi="Courier" w:cs="Arial"/>
        </w:rPr>
      </w:pPr>
    </w:p>
    <w:p w14:paraId="087FB3D5" w14:textId="77777777" w:rsidR="00B86E68" w:rsidRPr="006333F8" w:rsidRDefault="00B86E68" w:rsidP="00B86E68">
      <w:pPr>
        <w:rPr>
          <w:rFonts w:ascii="Courier" w:hAnsi="Courier" w:cs="Arial"/>
          <w:b/>
          <w:sz w:val="22"/>
          <w:szCs w:val="22"/>
        </w:rPr>
      </w:pPr>
      <w:r w:rsidRPr="006333F8">
        <w:rPr>
          <w:rFonts w:ascii="Courier" w:hAnsi="Courier" w:cs="Arial"/>
          <w:b/>
          <w:sz w:val="22"/>
          <w:szCs w:val="22"/>
        </w:rPr>
        <w:t>&gt;ebony</w:t>
      </w:r>
    </w:p>
    <w:p w14:paraId="2622AB67" w14:textId="77777777" w:rsidR="00B86E68" w:rsidRPr="006333F8" w:rsidRDefault="00B86E68" w:rsidP="00B86E68">
      <w:pPr>
        <w:rPr>
          <w:rFonts w:ascii="Courier" w:hAnsi="Courier" w:cs="Arial"/>
          <w:sz w:val="22"/>
          <w:szCs w:val="22"/>
        </w:rPr>
      </w:pPr>
      <w:r w:rsidRPr="006333F8">
        <w:rPr>
          <w:rFonts w:ascii="Courier" w:hAnsi="Courier" w:cs="Arial"/>
          <w:sz w:val="22"/>
          <w:szCs w:val="22"/>
        </w:rPr>
        <w:t>tggcagtttagaagattcccttatagcccttccgagaaagtatgtgttttcaaaacagctctaacattcgttgacagcatagcggaaatttggggaccactattgaatggaagggctattctcgtgattccaaagtcggttactaaagatccagaaacatttgtttctgttttggaaaactataagattgagcggttaattttggtaccctcacttttaagaaaccttcttatgtttttacaaatgagaaaagaagatttgttactcagaaatttaaagacatgggtctgttcgggaggaacccttgtagtttctttggtcgaagagtttttcaagtactttcctccaaacgagtaccagctttgcaacttttacggcagcaccgaaataatgggcgacgtcacttatcacagtatcacaaattctgaacaactgaagcacataaacaaagtgccaataggtgcacccctggataatacgatcctttaccttctggacaaagatttccggccggtaaaagcgggtgatatcggtgaactgttcgtttccggtttgaatctggccagtggttacgtcagcggaagagatccggaaaaattcctcgacaatccattagcaatcgatcccacctacgggaaactgtaccgtacgggggacttcgcccgtctagagaagggcatacttttctacgaaggccgcaccgattctcaggtgaaaattagaggacacagagtagatacagctgaggtggagaaagcagtcaattctttggaagcagttgaaaaaggtgtggtgctatgttacaaaccaggagaaatgaaccaagctcttcttgctttcatcacaactgagagtccgataagtgaacaccaaatcgagctcatgcttaaagaaaaattagcgtcgtacatggttccacaagttatactggtggaaaaaattcctttattagtgaacggcaaaattgaccgacagtatcttttaaaatcgtacgaaaacaccaacaataacgaagaccttgagccagcaattgacatcagctacgaaggagtaccgatccatcaaatagaagcagcgaaagtactctttgaaacggtagcttgtgtactcaatcgagctgtcaggtctcaaatttccattaattcaaacttctttgaaattggaggaaactccctaaattctatatataccattccaaaatgagtgaacaagg</w:t>
      </w:r>
    </w:p>
    <w:p w14:paraId="1B164AAA" w14:textId="77777777" w:rsidR="00B86E68" w:rsidRPr="006333F8" w:rsidRDefault="00B86E68" w:rsidP="00B86E68">
      <w:pPr>
        <w:rPr>
          <w:rFonts w:ascii="Courier" w:hAnsi="Courier" w:cs="Arial"/>
          <w:sz w:val="22"/>
          <w:szCs w:val="22"/>
        </w:rPr>
      </w:pPr>
      <w:r w:rsidRPr="006333F8">
        <w:rPr>
          <w:rFonts w:ascii="Courier" w:hAnsi="Courier" w:cs="Arial"/>
          <w:sz w:val="22"/>
          <w:szCs w:val="22"/>
        </w:rPr>
        <w:t>1213 bp</w:t>
      </w:r>
    </w:p>
    <w:p w14:paraId="413B10BB" w14:textId="77777777" w:rsidR="00B86E68" w:rsidRPr="006333F8" w:rsidRDefault="00B86E68" w:rsidP="00B86E68">
      <w:pPr>
        <w:rPr>
          <w:rFonts w:ascii="Courier" w:hAnsi="Courier" w:cs="Arial"/>
          <w:sz w:val="22"/>
          <w:szCs w:val="22"/>
        </w:rPr>
      </w:pPr>
    </w:p>
    <w:p w14:paraId="11FDBFE3" w14:textId="77777777" w:rsidR="00B86E68" w:rsidRPr="006333F8" w:rsidRDefault="00B86E68" w:rsidP="00B86E68">
      <w:pPr>
        <w:rPr>
          <w:rFonts w:ascii="Courier" w:hAnsi="Courier" w:cs="Arial"/>
          <w:sz w:val="22"/>
          <w:szCs w:val="22"/>
        </w:rPr>
      </w:pPr>
      <w:r w:rsidRPr="006333F8">
        <w:rPr>
          <w:rFonts w:ascii="Courier" w:hAnsi="Courier" w:cs="Arial"/>
          <w:sz w:val="22"/>
          <w:szCs w:val="22"/>
        </w:rPr>
        <w:t>F2: tggcagtttagaagattccctta</w:t>
      </w:r>
    </w:p>
    <w:p w14:paraId="4EB714CC" w14:textId="77777777" w:rsidR="00B86E68" w:rsidRPr="006333F8" w:rsidRDefault="00B86E68" w:rsidP="00B86E68">
      <w:pPr>
        <w:rPr>
          <w:rFonts w:ascii="Courier" w:hAnsi="Courier" w:cs="Arial"/>
          <w:sz w:val="22"/>
          <w:szCs w:val="22"/>
        </w:rPr>
      </w:pPr>
      <w:r w:rsidRPr="006333F8">
        <w:rPr>
          <w:rFonts w:ascii="Courier" w:hAnsi="Courier" w:cs="Arial"/>
          <w:sz w:val="22"/>
          <w:szCs w:val="22"/>
        </w:rPr>
        <w:t>R2: ccttgttcactcattttggaatgg</w:t>
      </w:r>
    </w:p>
    <w:p w14:paraId="60A5ABD3" w14:textId="77777777" w:rsidR="00B86E68" w:rsidRPr="006333F8" w:rsidRDefault="00B86E68" w:rsidP="00B86E68">
      <w:pPr>
        <w:rPr>
          <w:rFonts w:ascii="Courier" w:hAnsi="Courier" w:cs="Arial"/>
          <w:sz w:val="22"/>
          <w:szCs w:val="22"/>
        </w:rPr>
      </w:pPr>
    </w:p>
    <w:p w14:paraId="4EBDB610" w14:textId="77777777" w:rsidR="00B86E68" w:rsidRPr="006333F8" w:rsidRDefault="00B86E68" w:rsidP="00B86E68">
      <w:pPr>
        <w:rPr>
          <w:rFonts w:ascii="Courier" w:hAnsi="Courier" w:cs="Arial"/>
          <w:sz w:val="22"/>
          <w:szCs w:val="22"/>
        </w:rPr>
      </w:pPr>
      <w:r w:rsidRPr="006333F8">
        <w:rPr>
          <w:rFonts w:ascii="Courier" w:hAnsi="Courier" w:cs="Arial"/>
          <w:sz w:val="22"/>
          <w:szCs w:val="22"/>
        </w:rPr>
        <w:t>Frame+1</w:t>
      </w:r>
    </w:p>
    <w:p w14:paraId="5EFE59AE" w14:textId="77777777" w:rsidR="00B86E68" w:rsidRPr="006333F8" w:rsidRDefault="00B86E68" w:rsidP="00B86E68">
      <w:pPr>
        <w:rPr>
          <w:rFonts w:ascii="Courier" w:hAnsi="Courier" w:cs="Arial"/>
          <w:sz w:val="22"/>
          <w:szCs w:val="22"/>
        </w:rPr>
      </w:pPr>
      <w:r w:rsidRPr="006333F8">
        <w:rPr>
          <w:rFonts w:ascii="Courier" w:hAnsi="Courier" w:cs="Arial"/>
          <w:sz w:val="22"/>
          <w:szCs w:val="22"/>
        </w:rPr>
        <w:t>Amino acid</w:t>
      </w:r>
    </w:p>
    <w:p w14:paraId="5EC34831" w14:textId="77777777" w:rsidR="00B86E68" w:rsidRPr="006333F8" w:rsidRDefault="00B86E68" w:rsidP="00B86E68">
      <w:pPr>
        <w:rPr>
          <w:rFonts w:ascii="Courier" w:hAnsi="Courier" w:cs="Arial"/>
          <w:sz w:val="22"/>
          <w:szCs w:val="22"/>
        </w:rPr>
      </w:pPr>
      <w:r w:rsidRPr="006333F8">
        <w:rPr>
          <w:rFonts w:ascii="Courier" w:hAnsi="Courier" w:cs="Arial"/>
          <w:color w:val="FF0000"/>
          <w:sz w:val="22"/>
          <w:szCs w:val="22"/>
        </w:rPr>
        <w:t>WQFRRFPYSPSEKVCVFKTALTFVDSIAEIWGPLLNGRAILVIPKSVTKDPETFVSVLENYKIERLILVPSLLRNLLMFLQMRKEDLLLRNLKTWVCSGGTLVVSLVEEFFKYFPPNEYQLCNFYGSTEIMGDVTYHSITNSEQLKHINKVPIGAPLDNTILYLLDKDFRPVKAGDIGELFVSGLNLASGYVSGRDPEKFLDNPLAIDPTYGKLYRTGDFARLEKGILFYEGRTDSQVKIRGHRVDTAEVEKAVNSLEAVEKGVVLCYKPGEMNQALLAFITTESPISEHQIELMLKEKLASYMVPQVILVEKIPLLVNGKIDRQYLLKSYENTNNNEDLEPAIDISYEGVPIHQIEAAKVLFETVACVLNRAVRSQISINSNFFEIGGNSLNSIYTIPK</w:t>
      </w:r>
      <w:r w:rsidRPr="006333F8">
        <w:rPr>
          <w:rFonts w:ascii="Courier" w:hAnsi="Courier" w:cs="Arial"/>
          <w:sz w:val="22"/>
          <w:szCs w:val="22"/>
        </w:rPr>
        <w:t>*VNK</w:t>
      </w:r>
    </w:p>
    <w:p w14:paraId="04B573CB" w14:textId="77777777" w:rsidR="0043576D" w:rsidRPr="006333F8" w:rsidRDefault="0043576D" w:rsidP="00B86E68">
      <w:pPr>
        <w:rPr>
          <w:rFonts w:ascii="Courier" w:hAnsi="Courier" w:cs="Arial"/>
          <w:sz w:val="22"/>
          <w:szCs w:val="22"/>
        </w:rPr>
      </w:pPr>
    </w:p>
    <w:p w14:paraId="4027ED1E" w14:textId="77777777" w:rsidR="0043576D" w:rsidRPr="006333F8" w:rsidRDefault="0043576D" w:rsidP="00B86E68">
      <w:pPr>
        <w:rPr>
          <w:rFonts w:ascii="Courier" w:hAnsi="Courier" w:cs="Arial"/>
          <w:sz w:val="22"/>
          <w:szCs w:val="22"/>
        </w:rPr>
      </w:pPr>
    </w:p>
    <w:p w14:paraId="56C05E7B" w14:textId="77777777" w:rsidR="00B86E68" w:rsidRPr="006333F8" w:rsidRDefault="00B86E68" w:rsidP="00B86E68">
      <w:pPr>
        <w:rPr>
          <w:rFonts w:ascii="Courier" w:hAnsi="Courier" w:cs="Arial"/>
          <w:b/>
          <w:sz w:val="22"/>
          <w:szCs w:val="22"/>
        </w:rPr>
      </w:pPr>
      <w:r w:rsidRPr="006333F8">
        <w:rPr>
          <w:rFonts w:ascii="Courier" w:hAnsi="Courier" w:cs="Arial"/>
          <w:b/>
          <w:sz w:val="22"/>
          <w:szCs w:val="22"/>
        </w:rPr>
        <w:t>&gt;Ago2</w:t>
      </w:r>
    </w:p>
    <w:p w14:paraId="2CF57292" w14:textId="77777777" w:rsidR="00B86E68" w:rsidRPr="006333F8" w:rsidRDefault="00B86E68" w:rsidP="00B86E68">
      <w:pPr>
        <w:rPr>
          <w:rFonts w:ascii="Courier" w:hAnsi="Courier" w:cs="Arial"/>
          <w:sz w:val="22"/>
          <w:szCs w:val="22"/>
        </w:rPr>
      </w:pPr>
      <w:r w:rsidRPr="006333F8">
        <w:rPr>
          <w:rFonts w:ascii="Courier" w:hAnsi="Courier" w:cs="Arial"/>
          <w:sz w:val="22"/>
          <w:szCs w:val="22"/>
        </w:rPr>
        <w:t>tcggcaagtacatgaagcagttaagagttgtttatgaaattccaaatttgcccagttctagaagaagttataaggttaacggtataaatgacccaccggccgtgaaaacctttaaagatgcgaataatagagaaattaccatccaacggtattttgaaacagaaaaaaggtgcaaattaagatatcctcagatgccgacactatgggtcggatcttcagctagatcggataatcctatacttgtacctattgaattgtgtacaatagaagataatcagacaattaatagaaaaatgacagaaggacagacaagaaacatgataagatatgctgcaacctctactacagtacgcaagaataagattatggaaggaataacacgggctaattttaacaaccatcccactgtacgagaattcggtttttcagtttctagcgcatttgaaaaattagatgccagaatcttgccccctcccagattaggctatgccggtaaagaagtgaatgttgataaaggaatatggagaggtgacaaattcttccaagcggtcacgattaacaaatggacaatcgtgtgcgctgataggaggccaccaagaccagatgacttacggaacttagcttcacaattacttagagaagcacgcggaagcggtatgcagattggtgaagcagaacaaccattctgtacaattggtgacagaaatatggacatcaagaaatacttcacatctgttaaaggcaaatatgatgtaatctttgtcgtcgtaccaaatagcggaccacaatatagttacgttaaaacagcagctgagattaatgtaggctgtttaacacaatgtgttaaagtaagaactgtgttaaaaatgaattctcaaacggcgttaaaccttttacttaaggttaatgccaagttaaatggtactaatcattttctatctacccgtccgcccattttgaatagaccaaccatgatcatgggcgctgacgtcactcatcccagccctgattcgcaacatataccgagtgtggcggcagtcactgcatcttatgatccaaaagcctttaagtacaatatctgctggagattgcaaccacccagacaggagat</w:t>
      </w:r>
    </w:p>
    <w:p w14:paraId="5F39155E" w14:textId="77777777" w:rsidR="00B86E68" w:rsidRPr="006333F8" w:rsidRDefault="00B86E68" w:rsidP="00B86E68">
      <w:pPr>
        <w:rPr>
          <w:rFonts w:ascii="Courier" w:hAnsi="Courier" w:cs="Arial"/>
          <w:sz w:val="22"/>
          <w:szCs w:val="22"/>
        </w:rPr>
      </w:pPr>
      <w:r w:rsidRPr="006333F8">
        <w:rPr>
          <w:rFonts w:ascii="Courier" w:hAnsi="Courier" w:cs="Arial"/>
          <w:sz w:val="22"/>
          <w:szCs w:val="22"/>
        </w:rPr>
        <w:t>1111 bp</w:t>
      </w:r>
    </w:p>
    <w:p w14:paraId="2BF5982F" w14:textId="77777777" w:rsidR="00B86E68" w:rsidRPr="006333F8" w:rsidRDefault="00B86E68" w:rsidP="00B86E68">
      <w:pPr>
        <w:rPr>
          <w:rFonts w:ascii="Courier" w:hAnsi="Courier" w:cs="Arial"/>
          <w:sz w:val="22"/>
          <w:szCs w:val="22"/>
        </w:rPr>
      </w:pPr>
    </w:p>
    <w:p w14:paraId="07DBFF2C" w14:textId="77777777" w:rsidR="00B86E68" w:rsidRPr="006333F8" w:rsidRDefault="00B86E68" w:rsidP="00B86E68">
      <w:pPr>
        <w:rPr>
          <w:rFonts w:ascii="Courier" w:hAnsi="Courier" w:cs="Arial"/>
          <w:sz w:val="22"/>
          <w:szCs w:val="22"/>
        </w:rPr>
      </w:pPr>
      <w:r w:rsidRPr="006333F8">
        <w:rPr>
          <w:rFonts w:ascii="Courier" w:hAnsi="Courier" w:cs="Arial"/>
          <w:sz w:val="22"/>
          <w:szCs w:val="22"/>
        </w:rPr>
        <w:t>F1: tcggcaagtacatgaagcag</w:t>
      </w:r>
    </w:p>
    <w:p w14:paraId="1DD8E206" w14:textId="77777777" w:rsidR="00B86E68" w:rsidRPr="006333F8" w:rsidRDefault="00B86E68" w:rsidP="00B86E68">
      <w:pPr>
        <w:rPr>
          <w:rFonts w:ascii="Courier" w:hAnsi="Courier" w:cs="Arial"/>
          <w:sz w:val="22"/>
          <w:szCs w:val="22"/>
        </w:rPr>
      </w:pPr>
      <w:r w:rsidRPr="006333F8">
        <w:rPr>
          <w:rFonts w:ascii="Courier" w:hAnsi="Courier" w:cs="Arial"/>
          <w:sz w:val="22"/>
          <w:szCs w:val="22"/>
        </w:rPr>
        <w:t>R1: atctcctgtctgggtggttg</w:t>
      </w:r>
    </w:p>
    <w:p w14:paraId="2463CC02" w14:textId="77777777" w:rsidR="00B86E68" w:rsidRPr="006333F8" w:rsidRDefault="00B86E68" w:rsidP="00B86E68">
      <w:pPr>
        <w:rPr>
          <w:rFonts w:ascii="Courier" w:hAnsi="Courier" w:cs="Arial"/>
          <w:sz w:val="22"/>
          <w:szCs w:val="22"/>
        </w:rPr>
      </w:pPr>
    </w:p>
    <w:p w14:paraId="23963BAD" w14:textId="77777777" w:rsidR="00B86E68" w:rsidRPr="006333F8" w:rsidRDefault="00B86E68" w:rsidP="00B86E68">
      <w:pPr>
        <w:rPr>
          <w:rFonts w:ascii="Courier" w:hAnsi="Courier" w:cs="Arial"/>
          <w:sz w:val="22"/>
          <w:szCs w:val="22"/>
        </w:rPr>
      </w:pPr>
      <w:r w:rsidRPr="006333F8">
        <w:rPr>
          <w:rFonts w:ascii="Courier" w:hAnsi="Courier" w:cs="Arial"/>
          <w:sz w:val="22"/>
          <w:szCs w:val="22"/>
        </w:rPr>
        <w:t>Frame+3</w:t>
      </w:r>
    </w:p>
    <w:p w14:paraId="557C123F" w14:textId="77777777" w:rsidR="00B86E68" w:rsidRPr="006333F8" w:rsidRDefault="00B86E68" w:rsidP="00B86E68">
      <w:pPr>
        <w:rPr>
          <w:rFonts w:ascii="Courier" w:hAnsi="Courier" w:cs="Arial"/>
          <w:sz w:val="22"/>
          <w:szCs w:val="22"/>
        </w:rPr>
      </w:pPr>
      <w:r w:rsidRPr="006333F8">
        <w:rPr>
          <w:rFonts w:ascii="Courier" w:hAnsi="Courier" w:cs="Arial"/>
          <w:sz w:val="22"/>
          <w:szCs w:val="22"/>
        </w:rPr>
        <w:t>Amino acid</w:t>
      </w:r>
    </w:p>
    <w:p w14:paraId="13D4CFC9" w14:textId="77777777" w:rsidR="00B86E68" w:rsidRPr="006333F8" w:rsidRDefault="00B86E68" w:rsidP="00B86E68">
      <w:pPr>
        <w:rPr>
          <w:rFonts w:ascii="Courier" w:hAnsi="Courier" w:cs="Arial"/>
          <w:sz w:val="22"/>
          <w:szCs w:val="22"/>
        </w:rPr>
      </w:pPr>
      <w:r w:rsidRPr="006333F8">
        <w:rPr>
          <w:rFonts w:ascii="Courier" w:hAnsi="Courier" w:cs="Arial"/>
          <w:sz w:val="22"/>
          <w:szCs w:val="22"/>
        </w:rPr>
        <w:t>GKYMKQLRVVYEIPNLPSSRRSYKVNGINDPPAVKTFKDANNREITIQRYFETEKRCKLRYPQMPTLWVGSSARSDNPILVPIELCTIEDNQTINRKMTEGQTRNMIRYAATSTTVRKNKIMEGITRANFNNHPTVREFGFSVSSAFEKLDARILPPPRLGYAGKEVNVDKGIWRGDKFFQAVTINKWTIVCADRRPPRPDDLRNLASQLLREARGSGMQIGEAEQPFCTIGDRNMDIKKYFTSVKGKYDVIFVVVPNSGPQYSYVKTAAEINVGCLTQCVKVRTVLKMNSQTALNLLLKVNAKLNGTNHFLSTRPPILNRPTMIMGADVTHPSPDSQHIPSVAAVTASYDPKAFKYNICWRLQPPRQE</w:t>
      </w:r>
    </w:p>
    <w:p w14:paraId="6633FDC7" w14:textId="77777777" w:rsidR="00B86E68" w:rsidRPr="006333F8" w:rsidRDefault="00B86E68" w:rsidP="00B86E68">
      <w:pPr>
        <w:rPr>
          <w:rFonts w:ascii="Courier" w:hAnsi="Courier" w:cs="Arial"/>
          <w:sz w:val="22"/>
          <w:szCs w:val="22"/>
        </w:rPr>
      </w:pPr>
    </w:p>
    <w:p w14:paraId="559ED00F" w14:textId="77777777" w:rsidR="00783073" w:rsidRPr="006333F8" w:rsidRDefault="00783073" w:rsidP="00B86E68">
      <w:pPr>
        <w:rPr>
          <w:rFonts w:ascii="Courier" w:hAnsi="Courier" w:cs="Arial"/>
          <w:sz w:val="22"/>
          <w:szCs w:val="22"/>
        </w:rPr>
      </w:pPr>
    </w:p>
    <w:p w14:paraId="739B9820" w14:textId="77777777" w:rsidR="00B86E68" w:rsidRPr="006333F8" w:rsidRDefault="00B86E68" w:rsidP="00B86E68">
      <w:pPr>
        <w:rPr>
          <w:rFonts w:ascii="Courier" w:hAnsi="Courier" w:cs="Arial"/>
          <w:b/>
          <w:sz w:val="22"/>
          <w:szCs w:val="22"/>
        </w:rPr>
      </w:pPr>
      <w:r w:rsidRPr="006333F8">
        <w:rPr>
          <w:rFonts w:ascii="Courier" w:hAnsi="Courier" w:cs="Arial"/>
          <w:b/>
          <w:sz w:val="22"/>
          <w:szCs w:val="22"/>
        </w:rPr>
        <w:t>&gt;Dcr2</w:t>
      </w:r>
    </w:p>
    <w:p w14:paraId="332805DA" w14:textId="77777777" w:rsidR="00B86E68" w:rsidRPr="006333F8" w:rsidRDefault="00B86E68" w:rsidP="00B86E68">
      <w:pPr>
        <w:rPr>
          <w:rFonts w:ascii="Courier" w:hAnsi="Courier" w:cs="Arial"/>
          <w:sz w:val="22"/>
          <w:szCs w:val="22"/>
        </w:rPr>
      </w:pPr>
      <w:r w:rsidRPr="006333F8">
        <w:rPr>
          <w:rFonts w:ascii="Courier" w:hAnsi="Courier" w:cs="Arial"/>
          <w:sz w:val="22"/>
          <w:szCs w:val="22"/>
        </w:rPr>
        <w:t>ggttgcacacgtatctgctcatgatgaatatgcagctgcaaaaactaatagataggttcgataacttcatggcccaaaagaactatataatagatgatgaagttttgatattactccaggaggatgaataccaactggcagaatcggtagatgtacctaaggtacttggtgatattttcgaagcagtagctggtgctatttatttggatagtaaaaaatgtctgaaaacggtgtgggaagtgttttataagataatgtggaaagaaattagtttattttctagtaatattccgaaaaatgcgataagaaggctatttgaatggacttccgctcatccta</w:t>
      </w:r>
    </w:p>
    <w:p w14:paraId="21754A59" w14:textId="77777777" w:rsidR="00B86E68" w:rsidRPr="006333F8" w:rsidRDefault="00B86E68" w:rsidP="00B86E68">
      <w:pPr>
        <w:rPr>
          <w:rFonts w:ascii="Courier" w:hAnsi="Courier" w:cs="Arial"/>
          <w:sz w:val="22"/>
          <w:szCs w:val="22"/>
        </w:rPr>
      </w:pPr>
      <w:r w:rsidRPr="006333F8">
        <w:rPr>
          <w:rFonts w:ascii="Courier" w:hAnsi="Courier" w:cs="Arial"/>
          <w:sz w:val="22"/>
          <w:szCs w:val="22"/>
        </w:rPr>
        <w:t>339 bp</w:t>
      </w:r>
    </w:p>
    <w:p w14:paraId="2BB1FD1E" w14:textId="77777777" w:rsidR="00B86E68" w:rsidRPr="006333F8" w:rsidRDefault="00B86E68" w:rsidP="00B86E68">
      <w:pPr>
        <w:rPr>
          <w:rFonts w:ascii="Courier" w:hAnsi="Courier" w:cs="Arial"/>
          <w:sz w:val="22"/>
          <w:szCs w:val="22"/>
        </w:rPr>
      </w:pPr>
    </w:p>
    <w:p w14:paraId="664837FF" w14:textId="77777777" w:rsidR="00B86E68" w:rsidRPr="006333F8" w:rsidRDefault="00B86E68" w:rsidP="00B86E68">
      <w:pPr>
        <w:rPr>
          <w:rFonts w:ascii="Courier" w:hAnsi="Courier" w:cs="Arial"/>
          <w:sz w:val="22"/>
          <w:szCs w:val="22"/>
        </w:rPr>
      </w:pPr>
      <w:r w:rsidRPr="006333F8">
        <w:rPr>
          <w:rFonts w:ascii="Courier" w:hAnsi="Courier" w:cs="Arial"/>
          <w:sz w:val="22"/>
          <w:szCs w:val="22"/>
        </w:rPr>
        <w:t>F2: ggttgcacacgtatctgctc</w:t>
      </w:r>
    </w:p>
    <w:p w14:paraId="7B991224" w14:textId="77777777" w:rsidR="00B86E68" w:rsidRPr="006333F8" w:rsidRDefault="00B86E68" w:rsidP="00B86E68">
      <w:pPr>
        <w:rPr>
          <w:rFonts w:ascii="Courier" w:hAnsi="Courier" w:cs="Arial"/>
          <w:sz w:val="22"/>
          <w:szCs w:val="22"/>
        </w:rPr>
      </w:pPr>
      <w:r w:rsidRPr="006333F8">
        <w:rPr>
          <w:rFonts w:ascii="Courier" w:hAnsi="Courier" w:cs="Arial"/>
          <w:sz w:val="22"/>
          <w:szCs w:val="22"/>
        </w:rPr>
        <w:t>R2: taggatgagcggaagtccat</w:t>
      </w:r>
    </w:p>
    <w:p w14:paraId="3A59ED7C" w14:textId="77777777" w:rsidR="00B86E68" w:rsidRPr="006333F8" w:rsidRDefault="00B86E68" w:rsidP="00B86E68">
      <w:pPr>
        <w:rPr>
          <w:rFonts w:ascii="Courier" w:hAnsi="Courier" w:cs="Arial"/>
          <w:sz w:val="22"/>
          <w:szCs w:val="22"/>
        </w:rPr>
      </w:pPr>
    </w:p>
    <w:p w14:paraId="26F87202" w14:textId="77777777" w:rsidR="00B86E68" w:rsidRPr="006333F8" w:rsidRDefault="00B86E68" w:rsidP="00B86E68">
      <w:pPr>
        <w:rPr>
          <w:rFonts w:ascii="Courier" w:hAnsi="Courier" w:cs="Arial"/>
          <w:sz w:val="22"/>
          <w:szCs w:val="22"/>
        </w:rPr>
      </w:pPr>
      <w:r w:rsidRPr="006333F8">
        <w:rPr>
          <w:rFonts w:ascii="Courier" w:hAnsi="Courier" w:cs="Arial"/>
          <w:sz w:val="22"/>
          <w:szCs w:val="22"/>
        </w:rPr>
        <w:t>Frame+3</w:t>
      </w:r>
    </w:p>
    <w:p w14:paraId="243A86E7" w14:textId="77777777" w:rsidR="00B86E68" w:rsidRPr="006333F8" w:rsidRDefault="00B86E68" w:rsidP="00B86E68">
      <w:pPr>
        <w:rPr>
          <w:rFonts w:ascii="Courier" w:hAnsi="Courier" w:cs="Arial"/>
          <w:sz w:val="22"/>
          <w:szCs w:val="22"/>
        </w:rPr>
      </w:pPr>
      <w:r w:rsidRPr="006333F8">
        <w:rPr>
          <w:rFonts w:ascii="Courier" w:hAnsi="Courier" w:cs="Arial"/>
          <w:sz w:val="22"/>
          <w:szCs w:val="22"/>
        </w:rPr>
        <w:t>Amino acid</w:t>
      </w:r>
    </w:p>
    <w:p w14:paraId="74560D07" w14:textId="77777777" w:rsidR="00B86E68" w:rsidRPr="006333F8" w:rsidRDefault="00B86E68" w:rsidP="00B86E68">
      <w:pPr>
        <w:rPr>
          <w:rFonts w:ascii="Courier" w:hAnsi="Courier" w:cs="Arial"/>
          <w:sz w:val="22"/>
          <w:szCs w:val="22"/>
        </w:rPr>
      </w:pPr>
      <w:r w:rsidRPr="006333F8">
        <w:rPr>
          <w:rFonts w:ascii="Courier" w:hAnsi="Courier" w:cs="Arial"/>
          <w:sz w:val="22"/>
          <w:szCs w:val="22"/>
        </w:rPr>
        <w:t>LHTYLLMMNMQLQKLIDRFDNFMAQKNYIIDDEVLILLQEDEYQLAESVDVPKVLGDIFEAVAGAIYLDSKKCLKTVWEVFYKIMWKEISLFSSNIPKNAIRRLFEWTSAHP</w:t>
      </w:r>
    </w:p>
    <w:p w14:paraId="243EBFD4" w14:textId="77777777" w:rsidR="00B86E68" w:rsidRPr="006333F8" w:rsidRDefault="00B86E68">
      <w:pPr>
        <w:rPr>
          <w:rFonts w:ascii="Courier" w:hAnsi="Courier" w:cs="Arial"/>
        </w:rPr>
      </w:pPr>
    </w:p>
    <w:p w14:paraId="48A0B786" w14:textId="77777777" w:rsidR="00783073" w:rsidRPr="006333F8" w:rsidRDefault="00783073">
      <w:pPr>
        <w:rPr>
          <w:rFonts w:ascii="Courier" w:hAnsi="Courier" w:cs="Arial"/>
        </w:rPr>
      </w:pPr>
    </w:p>
    <w:p w14:paraId="1651EC47" w14:textId="103B57AD" w:rsidR="00B86E68" w:rsidRPr="006333F8" w:rsidRDefault="00ED501E" w:rsidP="00B86E68">
      <w:pPr>
        <w:rPr>
          <w:rFonts w:ascii="Courier" w:hAnsi="Courier" w:cs="Arial"/>
          <w:b/>
          <w:sz w:val="22"/>
          <w:szCs w:val="22"/>
        </w:rPr>
      </w:pPr>
      <w:r>
        <w:rPr>
          <w:rFonts w:ascii="Courier" w:hAnsi="Courier" w:cs="Arial"/>
          <w:b/>
          <w:sz w:val="22"/>
          <w:szCs w:val="22"/>
        </w:rPr>
        <w:t>&gt;silC</w:t>
      </w:r>
    </w:p>
    <w:p w14:paraId="5FE2257A" w14:textId="77777777" w:rsidR="00B86E68" w:rsidRPr="006333F8" w:rsidRDefault="00B86E68" w:rsidP="00B86E68">
      <w:pPr>
        <w:rPr>
          <w:rFonts w:ascii="Courier" w:hAnsi="Courier" w:cs="Arial"/>
          <w:sz w:val="22"/>
          <w:szCs w:val="22"/>
        </w:rPr>
      </w:pPr>
      <w:r w:rsidRPr="006333F8">
        <w:rPr>
          <w:rFonts w:ascii="Courier" w:hAnsi="Courier" w:cs="Arial"/>
          <w:sz w:val="22"/>
          <w:szCs w:val="22"/>
        </w:rPr>
        <w:t>ggattcaaagtgatgcagatgttaccgccccccttgatgattgtagcaagacagaaaaaagaaatgatttcttggcagctgcccctagaaatagaaggcacaaatggcgaaacaaatgaaaattatacatctagaactatgtgccatgatattattaaacaatatagatttgcaggaagtaaacagaaattaaaacaagagaatgtcattgtttctgttactacctcatcagtaaccaatgtaagcttcactataagggtagacaatcaaaaggattttactctggaattaaataaagaaatagagtttgacattactccaagcggaccaagatactttttctacaatttcactagcaatgatacgttgttgagcaaaggagactccaattatgaaaccgtaattctggaagtgacctcagaggatgacatttgcatgactgtcagtatacaaaacatcagttgtccagtgtttgatacaaaccaagatgttacttttagaggcttttacgaaactgttaatagaaaaggagggatgaatataccgaaatataaattccctcatggattttatgtcgtctttgtagctaagcctgatgattatgcctgtgataagggttccggaaatttagacgccgttacaaatccagatcgactgaaaagcattaagttagtaattaagccaagtattacctactctgattatgtcaaagctgtgctttttactttgggatctgtaggagcattttacataatattcggacttccgtacttcatatactcggtgaaaaaatctctgcctagggaaatggcgtatgttgatggtaacttcccaacaactcccagtgcagaaatgacctccgtacagcgcaccgtttcggccgttagtggcccttcagtggacatggccgacttcgataccttggccgaggtggacaccgatagggacctgaggttgggtaggggagagccttatttggtggatttggcgaggaagcatcccaaagagttgacgaggaaatcgtatttgtatctgtacaatgttgtcaccgttgccattttctacgctttaccagtgatacagttggtcatcacttatcaaagggttttgaatgagacgggccaacaagacttgtgttattacaatttcttatgtgcacatccattaggtgtactgggagatttcaaccacgtgttttcgaacataggatatgtcctattgggagttctattcctaataattacctacttaagagaactttcgcacaaagacgatgatttcgaccggcaatttggcattccccaacattatggattgttttacgccatgggtgtggccttgatcatggagggtgttttgagcgcaagttaccatgtctgtcccaacttcttgaacttccaatttgattcgagctttatgtacgtcatggcagtgcttgttatggtaaagttgtaccaaaatcgacatccagatataaacgccaacgcttacactacatttggagtactagcagttgctgtcgtcttagctacgattggactactcgaaggaaatgtctatttttggacaatattcgtgattatgcacatcctgatgtgcttctacttaagcgttaaggtctactacatgggatgctggagtgtgcgagatatatcgatgcagaagttccgtcaagtttggatctacgatttttggtctggaccagtaaatgtcataaaaccgtgccataaagctagattcgtgcttctcttcttgggcaacttgtgcaattggggcttggctatcttcgccatctataaacttcctaagaactttccagtcttccttttggctatatttatggccaatactctcctctatttcgtcttctatatcgtcatgaagtacattaacaaagaacatgtaagaattttaacgtggaatcttcctttttatgtcaacgttgtgtgcagtatctgccatgtggttcttcttacataaagcaatatcttggaagaaaacggcggcacaatcgagacaattcaacgtagaatgcaagctgttccatttctacgactcccatgacatttggcactttct</w:t>
      </w:r>
    </w:p>
    <w:p w14:paraId="01C49051" w14:textId="77777777" w:rsidR="00B86E68" w:rsidRPr="006333F8" w:rsidRDefault="00B86E68" w:rsidP="00B86E68">
      <w:pPr>
        <w:rPr>
          <w:rFonts w:ascii="Courier" w:hAnsi="Courier" w:cs="Arial"/>
          <w:sz w:val="22"/>
          <w:szCs w:val="22"/>
        </w:rPr>
      </w:pPr>
      <w:r w:rsidRPr="006333F8">
        <w:rPr>
          <w:rFonts w:ascii="Courier" w:hAnsi="Courier" w:cs="Arial"/>
          <w:sz w:val="22"/>
          <w:szCs w:val="22"/>
        </w:rPr>
        <w:t>2079 bp</w:t>
      </w:r>
    </w:p>
    <w:p w14:paraId="6CE1227A" w14:textId="77777777" w:rsidR="00B86E68" w:rsidRPr="006333F8" w:rsidRDefault="00B86E68" w:rsidP="00B86E68">
      <w:pPr>
        <w:rPr>
          <w:rFonts w:ascii="Courier" w:hAnsi="Courier" w:cs="Arial"/>
          <w:sz w:val="22"/>
          <w:szCs w:val="22"/>
        </w:rPr>
      </w:pPr>
    </w:p>
    <w:p w14:paraId="13F4A53A" w14:textId="77777777" w:rsidR="00B86E68" w:rsidRPr="006333F8" w:rsidRDefault="00B86E68" w:rsidP="00B86E68">
      <w:pPr>
        <w:rPr>
          <w:rFonts w:ascii="Courier" w:hAnsi="Courier" w:cs="Arial"/>
          <w:sz w:val="22"/>
          <w:szCs w:val="22"/>
        </w:rPr>
      </w:pPr>
      <w:r w:rsidRPr="006333F8">
        <w:rPr>
          <w:rFonts w:ascii="Courier" w:hAnsi="Courier" w:cs="Arial"/>
          <w:sz w:val="22"/>
          <w:szCs w:val="22"/>
        </w:rPr>
        <w:t>Frame+1</w:t>
      </w:r>
    </w:p>
    <w:p w14:paraId="2B7352B3" w14:textId="77777777" w:rsidR="00B86E68" w:rsidRPr="006333F8" w:rsidRDefault="00B86E68" w:rsidP="00B86E68">
      <w:pPr>
        <w:rPr>
          <w:rFonts w:ascii="Courier" w:hAnsi="Courier" w:cs="Arial"/>
          <w:color w:val="FF0000"/>
          <w:sz w:val="22"/>
          <w:szCs w:val="22"/>
        </w:rPr>
      </w:pPr>
      <w:r w:rsidRPr="006333F8">
        <w:rPr>
          <w:rFonts w:ascii="Courier" w:hAnsi="Courier" w:cs="Arial"/>
          <w:color w:val="FF0000"/>
          <w:sz w:val="22"/>
          <w:szCs w:val="22"/>
        </w:rPr>
        <w:t>GFKVMQMLPPPLMIVARQKKEMISWQLPLEIEGTNGETNENYTSRTMCHDIIKQYRFAGSKQKLKQENVIVSVTTSSVTNVSFTIRVDNQKDFTLELNKEIEFDITPSGPRYFFYNFTSNDTLLSKGDSNYETVILEVTSEDDICMTVSIQNISCPVFDTNQDVTFRGFYETVNRKGGMNIPKYKFPHGFYVVFVAKPDDYACDKGSGNLDAVTNPDRLKSIKLVIKPSITYSDYVKAVLFTLGSVGAFYIIFGLPYFIYSVKKSLPREMAYVDGNFPTTPSAEMTSVQRTVSAVSGPSVDMADFDTLAEVDTDRDLRLGRGEPYLVDLARKHPKELTRKSYLYLYNVVTVAIFYALPVIQLVITYQRVLNETGQQDLCYYNFLCAHPLGVLGDFNHVFSNIGYVLLGVLFLIITYLRELSHKDDDFDRQFGIPQHYGLFYAMGVALIMEGVLSASYHVCPNFLNFQFDSSFMYVMAVLVMVKLYQNRHPDINANAYTTFGVLAVAVVLATIGLLEGNVYFWTIFVIMHILMCFYLSVKVYYMGCWSVRDISMQKFRQVWIYDFWSGPVNVIKPCHKARFVLLFLGNLCNWGLAIFAIYKLPKNFPVFLLAIFMANTLLYFVFYIVMKYINKEHVRILTWNLPFYVNVVCSICHVVLLT</w:t>
      </w:r>
      <w:r w:rsidRPr="006333F8">
        <w:rPr>
          <w:rFonts w:ascii="Courier" w:hAnsi="Courier" w:cs="Arial"/>
          <w:color w:val="000000" w:themeColor="text1"/>
          <w:sz w:val="22"/>
          <w:szCs w:val="22"/>
        </w:rPr>
        <w:t>*SNILEENGGTIETIQRRMQAVPFLRLP*HLALS</w:t>
      </w:r>
    </w:p>
    <w:p w14:paraId="02387273" w14:textId="77777777" w:rsidR="00B86E68" w:rsidRPr="006333F8" w:rsidRDefault="00B86E68">
      <w:pPr>
        <w:rPr>
          <w:rFonts w:ascii="Courier" w:hAnsi="Courier" w:cs="Arial"/>
        </w:rPr>
      </w:pPr>
    </w:p>
    <w:p w14:paraId="5B7F5334" w14:textId="77777777" w:rsidR="00783073" w:rsidRPr="006333F8" w:rsidRDefault="00783073" w:rsidP="00B86E68">
      <w:pPr>
        <w:rPr>
          <w:rFonts w:ascii="Courier" w:hAnsi="Courier" w:cs="Arial"/>
          <w:b/>
          <w:sz w:val="22"/>
          <w:szCs w:val="22"/>
        </w:rPr>
      </w:pPr>
    </w:p>
    <w:p w14:paraId="4A8B5BF3" w14:textId="2943C161" w:rsidR="00B86E68" w:rsidRPr="006333F8" w:rsidRDefault="00ED501E" w:rsidP="00B86E68">
      <w:pPr>
        <w:rPr>
          <w:rFonts w:ascii="Courier" w:hAnsi="Courier" w:cs="Arial"/>
          <w:b/>
          <w:sz w:val="22"/>
          <w:szCs w:val="22"/>
        </w:rPr>
      </w:pPr>
      <w:r>
        <w:rPr>
          <w:rFonts w:ascii="Courier" w:hAnsi="Courier" w:cs="Arial"/>
          <w:b/>
          <w:sz w:val="22"/>
          <w:szCs w:val="22"/>
        </w:rPr>
        <w:t>&gt;silA</w:t>
      </w:r>
    </w:p>
    <w:p w14:paraId="5F535FA1" w14:textId="77777777" w:rsidR="00B86E68" w:rsidRPr="006333F8" w:rsidRDefault="00B86E68" w:rsidP="00B86E68">
      <w:pPr>
        <w:rPr>
          <w:rFonts w:ascii="Courier" w:hAnsi="Courier" w:cs="Arial"/>
          <w:sz w:val="22"/>
          <w:szCs w:val="22"/>
        </w:rPr>
      </w:pPr>
      <w:r w:rsidRPr="006333F8">
        <w:rPr>
          <w:rFonts w:ascii="Courier" w:hAnsi="Courier" w:cs="Arial"/>
          <w:sz w:val="22"/>
          <w:szCs w:val="22"/>
        </w:rPr>
        <w:t>gaagagtacgacatagcgttaaaaggtgctgttatgaaatttgatatcaccatgaaaaatttgcaatggattctgcttgcagtttgttttggtttaataaattgtaaatcaactaataatctgacaattgaacaacagcttttaaccaatggaagtcccatcacaaatcaacttaacgcaaacaaacaaattattttattatatcgaaactttacgtcgataaacccctacaggataatcacatcttccgagaatgccaagaaggaatttcccgttttgattgttgctgaacagagaactcaagtgacagcatggtctattccgatgcttatcgaatcgactaaaccaggagtagaatactcttataatatgtcctctaaaacattgtgtcatgattatatgaacattataattctttctccaggaaatgatagtacgccctttatatttccaacaaaatttcatagtggcattgtcaacggcgagcacaactgatgtaaacgtaactgtggaattgaaagaagagccggatttttacctaatacaagataaaccgtataacatgacggtgggacccagtgagccaagatatgcttatttcagattcgaaaaggacactgctgacacggtcgtcatcgaagtagattcagaagacgaactctgtcttacaatttctgtccaggacagcaagtgcccggtttttgacaataacaaagatgtaaaatatgagggcatccatcaaacaatcaatacaaaaggtgctattactttattgaaacgcagttacaaagatggattcttccttgttttcgtcgcgaaaccagatacctatgactgcagtcaggaaagctcaaatctaccgagactgacaagaaccgtttccatagagcagatggttcgcacacatgttaactttattatcagaaatagcattacagcaaatgattacactatcgctgtaggtgctacatttttaatattaatcggttccggtatcctggtgactgtagctgcgcttatcttccataggtatgggaccattgctagaaataagtacgaagatgtcatagtatcggactattttgaagctttgtctgaagaacagatcagctcattgctgaggaaacttgatctacatgtgtccgaattatcaagacatcctaatagaatcaaaaaaaggtcttacaactatttgtatcatacgttgagtatcgccatattttacagcatacctgtagttcagctagttttcacctaccagaggatcgttaatcgcactggagatgaagacatgtgttactataacttcctatgcgcacatcctgcctttcgtttcagcgacttcaatcatattttctccaatatcggctacgttattttcggcatcattttcatttgtgtagttgctgacaggcatagaataatcaagttgagaaaggacaaaggaataccagtgcattatggaatatttcatgctatgggcgtggctttaattattgaagggttgttgtcagcatgttaccatatttgcccgagtcagtccaattatcaattcgatacaagttttatgtacattatggcagttttatgcatggtaaagttataccagaaccgtcatccagatattaatgccactgcgtacacaacgtttactgttttgggatgtgccatatttatggctatgattggaattttgaacggaaacttagccatctggatcatcttcgtagtatgctacacgttgctctgtttatttttatcattaaaaatttatttccttaactacgtcgtcgatggattaaatcagtttcgaagttccgtcaccaagaaaggttttactcaacacgcacttaaacctatacggaaagctagatttataatactgctgatagcgaatatagcgaattattcaatgttgatttgtgggctcttgttgtatagcgacaacgtcactgactttggaactttcttgttagcgttattgatgggtaacagcgtcattcattgtgtgttttatacgtgtatgaagctgataagcaaagaaaaaatttgttatgaagcaattctgtatggggttctcgcaatagtgtgttggggttcatcaagtgtatttttcttagatgcagcaactttatggacggtcacacctgcagaatctcgtcaatggaaccaagaatgtatagtcttcaagttcttcgataaacacgatatttggcacctactgagtgccccagctctctattttacttttatgtatttgatgtctttggacgatgacatacttgatgtagaacaaagagatctacaagtattctagattatgggtttaaatttgcagaagaatactgttctaaaccaatattaatttgatatattggtatttgtaggatttaataaactaaaacaggattgacttttgacctattgtggatgttaagacagtgtacctttatcgctgtaatttgaccgattttgatctataccgatttattggtgaggtctatttgtaccgatgtaataacttaagactatcaatcagtcagcaacgaaactcctcttgtgccttctacacttatctgttcgttgctagttgttgtcaatatctcacattctgactttgatgttatttagctacatttctccaataaacaatatttcttgtccaactttcattcttgttatgccatgtatcatac</w:t>
      </w:r>
    </w:p>
    <w:p w14:paraId="1C8898FA" w14:textId="77777777" w:rsidR="00B86E68" w:rsidRPr="006333F8" w:rsidRDefault="00B86E68" w:rsidP="00B86E68">
      <w:pPr>
        <w:rPr>
          <w:rFonts w:ascii="Courier" w:hAnsi="Courier" w:cs="Arial"/>
          <w:sz w:val="22"/>
          <w:szCs w:val="22"/>
        </w:rPr>
      </w:pPr>
      <w:r w:rsidRPr="006333F8">
        <w:rPr>
          <w:rFonts w:ascii="Courier" w:hAnsi="Courier" w:cs="Arial"/>
          <w:sz w:val="22"/>
          <w:szCs w:val="22"/>
        </w:rPr>
        <w:t>2696 bp</w:t>
      </w:r>
    </w:p>
    <w:p w14:paraId="3F618177" w14:textId="77777777" w:rsidR="00B86E68" w:rsidRPr="006333F8" w:rsidRDefault="00B86E68" w:rsidP="00B86E68">
      <w:pPr>
        <w:rPr>
          <w:rFonts w:ascii="Courier" w:hAnsi="Courier" w:cs="Arial"/>
          <w:sz w:val="22"/>
          <w:szCs w:val="22"/>
        </w:rPr>
      </w:pPr>
    </w:p>
    <w:p w14:paraId="1AB0997C" w14:textId="77777777" w:rsidR="00B86E68" w:rsidRPr="006333F8" w:rsidRDefault="00B86E68" w:rsidP="00B86E68">
      <w:pPr>
        <w:rPr>
          <w:rFonts w:ascii="Courier" w:hAnsi="Courier" w:cs="Arial"/>
          <w:sz w:val="22"/>
          <w:szCs w:val="22"/>
        </w:rPr>
      </w:pPr>
      <w:r w:rsidRPr="006333F8">
        <w:rPr>
          <w:rFonts w:ascii="Courier" w:hAnsi="Courier" w:cs="Arial"/>
          <w:sz w:val="22"/>
          <w:szCs w:val="22"/>
        </w:rPr>
        <w:t>Frame+2</w:t>
      </w:r>
    </w:p>
    <w:p w14:paraId="03FCE911" w14:textId="77777777" w:rsidR="00B86E68" w:rsidRPr="006333F8" w:rsidRDefault="00B86E68" w:rsidP="00B86E68">
      <w:pPr>
        <w:rPr>
          <w:rFonts w:ascii="Courier" w:hAnsi="Courier" w:cs="Arial"/>
          <w:sz w:val="22"/>
          <w:szCs w:val="22"/>
        </w:rPr>
      </w:pPr>
      <w:r w:rsidRPr="006333F8">
        <w:rPr>
          <w:rFonts w:ascii="Courier" w:hAnsi="Courier" w:cs="Arial"/>
          <w:sz w:val="22"/>
          <w:szCs w:val="22"/>
        </w:rPr>
        <w:t>Amino acid</w:t>
      </w:r>
    </w:p>
    <w:p w14:paraId="1885DB70" w14:textId="77777777" w:rsidR="00B86E68" w:rsidRPr="006333F8" w:rsidRDefault="00B86E68" w:rsidP="00B86E68">
      <w:pPr>
        <w:rPr>
          <w:rFonts w:ascii="Courier" w:hAnsi="Courier" w:cs="Arial"/>
          <w:sz w:val="22"/>
          <w:szCs w:val="22"/>
        </w:rPr>
      </w:pPr>
      <w:r w:rsidRPr="006333F8">
        <w:rPr>
          <w:rFonts w:ascii="Courier" w:hAnsi="Courier" w:cs="Arial"/>
          <w:color w:val="000000" w:themeColor="text1"/>
          <w:sz w:val="22"/>
          <w:szCs w:val="22"/>
        </w:rPr>
        <w:t>KSTT*R*KVLL*NLISP*KICNGFCLQFVLV**IVNQLII*QLNNSF*PMEVPSQINLTQTNKLFYYIETLRR*TPTG*SHLPRMPRRNFPF*LLLNRELK*QHGLFRCLSNRLNQE*NTLIICPLKHCVMII*TL*FFLQE</w:t>
      </w:r>
      <w:r w:rsidRPr="006333F8">
        <w:rPr>
          <w:rFonts w:ascii="Courier" w:hAnsi="Courier" w:cs="Arial"/>
          <w:color w:val="FF0000"/>
          <w:sz w:val="22"/>
          <w:szCs w:val="22"/>
        </w:rPr>
        <w:t>MIVRPLYFQQNFIVALSTASTTDVNVTVELKEEPDFYLIQDKPYNMTVGPSEPRYAYFRFEKDTADTVVIEVDSEDELCLTISVQDSKCPVFDNNKDVKYEGIHQTINTKGAITLLKRSYKDGFFLVFVAKPDTYDCSQESSNLPRLTRTVSIEQMVRTHVNFIIRNSITANDYTIAVGATFLILIGSGILVTVAALIFHRYGTIARNKYEDVIVSDYFEALSEEQISSLLRKLDLHVSELSRHPNRIKKRSYNYLYHTLSIAIFYSIPVVQLVFTYQRIVNRTGDEDMCYYNFLCAHPAFRFSDFNHIFSNIGYVIFGIIFICVVADRHRIIKLRKDKGIPVHYGIFHAMGVALIIEGLLSACYHICPSQSNYQFDTSFMYIMAVLCMVKLYQNRHPDINATAYTTFTVLGCAIFMAMIGILNGNLAIWIIFVVCYTLLCLFLSLKIYFLNYVVDGLNQFRSSVTKKGFTQHALKPIRKARFIILLIANIANYSMLICGLLLYSDNVTDFGTFLLALLMGNSVIHCVFYTCMKLISKEKICYEAILYGVLAIVCWGSSSVFFLDAATLWTVTPAESRQWNQECIVFKFFDKHDIWHLLSAPALYFTFMYLMSLDDDILDVEQRDLQVF</w:t>
      </w:r>
      <w:r w:rsidRPr="006333F8">
        <w:rPr>
          <w:rFonts w:ascii="Courier" w:hAnsi="Courier" w:cs="Arial"/>
          <w:color w:val="000000" w:themeColor="text1"/>
          <w:sz w:val="22"/>
          <w:szCs w:val="22"/>
        </w:rPr>
        <w:t>*IMGLNLQKNTVLNQY*FDILVFVGFNKLKQD*LLTYCGC*DSVPLSL*FDRF*SIPIYW*GLFV</w:t>
      </w:r>
      <w:r w:rsidRPr="006333F8">
        <w:rPr>
          <w:rFonts w:ascii="Courier" w:hAnsi="Courier" w:cs="Arial"/>
          <w:sz w:val="22"/>
          <w:szCs w:val="22"/>
        </w:rPr>
        <w:t>PM**LKTINQSATKLLLCLLHLSVRC*LLSISHILTLMLFSYISPINNISCPTFILVMPCIIX</w:t>
      </w:r>
    </w:p>
    <w:p w14:paraId="62401C3F" w14:textId="77777777" w:rsidR="00B86E68" w:rsidRPr="006333F8" w:rsidRDefault="00B86E68">
      <w:pPr>
        <w:rPr>
          <w:rFonts w:ascii="Courier" w:hAnsi="Courier" w:cs="Arial"/>
        </w:rPr>
      </w:pPr>
    </w:p>
    <w:sectPr w:rsidR="00B86E68" w:rsidRPr="006333F8" w:rsidSect="0048446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6E68"/>
    <w:rsid w:val="00125054"/>
    <w:rsid w:val="002F65B3"/>
    <w:rsid w:val="0043576D"/>
    <w:rsid w:val="0048446A"/>
    <w:rsid w:val="006333F8"/>
    <w:rsid w:val="00783073"/>
    <w:rsid w:val="00B86E68"/>
    <w:rsid w:val="00BF7290"/>
    <w:rsid w:val="00ED501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67A1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E68"/>
    <w:pPr>
      <w:widowControl w:val="0"/>
      <w:spacing w:after="0"/>
      <w:jc w:val="both"/>
    </w:pPr>
    <w:rPr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E68"/>
    <w:pPr>
      <w:widowControl w:val="0"/>
      <w:spacing w:after="0"/>
      <w:jc w:val="both"/>
    </w:pPr>
    <w:rPr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2072</Words>
  <Characters>11811</Characters>
  <Application>Microsoft Macintosh Word</Application>
  <DocSecurity>0</DocSecurity>
  <Lines>98</Lines>
  <Paragraphs>27</Paragraphs>
  <ScaleCrop>false</ScaleCrop>
  <Company>Miami University</Company>
  <LinksUpToDate>false</LinksUpToDate>
  <CharactersWithSpaces>13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 Tomoyasu</dc:creator>
  <cp:keywords/>
  <dc:description/>
  <cp:lastModifiedBy>Yoshi Tomoyasu</cp:lastModifiedBy>
  <cp:revision>7</cp:revision>
  <dcterms:created xsi:type="dcterms:W3CDTF">2014-01-29T04:39:00Z</dcterms:created>
  <dcterms:modified xsi:type="dcterms:W3CDTF">2014-06-16T18:18:00Z</dcterms:modified>
</cp:coreProperties>
</file>